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89EAA" w14:textId="3F0D0283" w:rsidR="00D52199" w:rsidRPr="003C3B6B" w:rsidRDefault="0068361C">
      <w:pPr>
        <w:rPr>
          <w:rFonts w:ascii="Times New Roman" w:hAnsi="Times New Roman" w:cs="Times New Roman"/>
          <w:sz w:val="24"/>
          <w:szCs w:val="24"/>
        </w:rPr>
      </w:pPr>
      <w:r w:rsidRPr="003C3B6B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3C3B6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3C3B6B">
        <w:rPr>
          <w:rFonts w:ascii="Times New Roman" w:hAnsi="Times New Roman" w:cs="Times New Roman"/>
          <w:sz w:val="24"/>
          <w:szCs w:val="24"/>
        </w:rPr>
        <w:t>SHapley</w:t>
      </w:r>
      <w:proofErr w:type="spellEnd"/>
      <w:r w:rsidRPr="003C3B6B">
        <w:rPr>
          <w:rFonts w:ascii="Times New Roman" w:hAnsi="Times New Roman" w:cs="Times New Roman"/>
          <w:sz w:val="24"/>
          <w:szCs w:val="24"/>
        </w:rPr>
        <w:t xml:space="preserve"> Additive </w:t>
      </w:r>
      <w:proofErr w:type="spellStart"/>
      <w:r w:rsidRPr="003C3B6B">
        <w:rPr>
          <w:rFonts w:ascii="Times New Roman" w:hAnsi="Times New Roman" w:cs="Times New Roman"/>
          <w:sz w:val="24"/>
          <w:szCs w:val="24"/>
        </w:rPr>
        <w:t>exPlanations</w:t>
      </w:r>
      <w:proofErr w:type="spellEnd"/>
      <w:r w:rsidRPr="003C3B6B">
        <w:rPr>
          <w:rFonts w:ascii="Times New Roman" w:hAnsi="Times New Roman" w:cs="Times New Roman"/>
          <w:sz w:val="24"/>
          <w:szCs w:val="24"/>
        </w:rPr>
        <w:t xml:space="preserve"> (SHAP) values for predictors in the Random Forest analysis for the 3 outcomes of interest (SBP &lt; 120 mmHg, HR &lt; 60 bpm, HR &lt; 80 bpm). The analyses included all variables in the models.</w:t>
      </w:r>
    </w:p>
    <w:p w14:paraId="5FC026F2" w14:textId="77777777" w:rsidR="0068361C" w:rsidRDefault="0068361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19"/>
        <w:gridCol w:w="1023"/>
        <w:gridCol w:w="1020"/>
        <w:gridCol w:w="820"/>
      </w:tblGrid>
      <w:tr w:rsidR="00A206FA" w:rsidRPr="0068361C" w14:paraId="0F37A721" w14:textId="77777777" w:rsidTr="00062AF3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89D7D" w14:textId="77777777" w:rsidR="00A206FA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56A32" w14:textId="2382262E" w:rsidR="00A206FA" w:rsidRPr="0068361C" w:rsidRDefault="00A206FA" w:rsidP="00A20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s</w:t>
            </w:r>
          </w:p>
        </w:tc>
      </w:tr>
      <w:tr w:rsidR="0068361C" w:rsidRPr="0068361C" w14:paraId="53BFDE77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B814D" w14:textId="7001C4FF" w:rsidR="0068361C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8C464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 &lt;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113CC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&lt;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1323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&lt;80</w:t>
            </w:r>
          </w:p>
        </w:tc>
      </w:tr>
      <w:tr w:rsidR="00A206FA" w:rsidRPr="0068361C" w14:paraId="012821C2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FE3B0" w14:textId="6AE2882D" w:rsidR="00A206FA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E9CEC" w14:textId="3C62663A" w:rsidR="00A206FA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6D63C" w14:textId="52F7D7FE" w:rsidR="00A206FA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5A717" w14:textId="531DF9C1" w:rsidR="00A206FA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68361C" w:rsidRPr="0068361C" w14:paraId="4BF38DA5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5B5416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H - HT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B5B31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5920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DF70B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7</w:t>
            </w:r>
          </w:p>
        </w:tc>
      </w:tr>
      <w:tr w:rsidR="0068361C" w:rsidRPr="0068361C" w14:paraId="7ECC1A9E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8DCE2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H - D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29A400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856FF0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41F2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2</w:t>
            </w:r>
          </w:p>
        </w:tc>
      </w:tr>
      <w:tr w:rsidR="0068361C" w:rsidRPr="0068361C" w14:paraId="7844DCC7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261E79" w14:textId="7ABFBC5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MH - CKD or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ly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C0A8F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DDDA8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14567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68361C" w:rsidRPr="0068361C" w14:paraId="08CBE4AB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6B32F" w14:textId="2B63DF3B" w:rsidR="0068361C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y c</w:t>
            </w:r>
            <w:r w:rsidR="0068361C"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rdia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="0068361C"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to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4D356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C6C19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BDD77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03</w:t>
            </w:r>
          </w:p>
        </w:tc>
      </w:tr>
      <w:tr w:rsidR="0068361C" w:rsidRPr="0068361C" w14:paraId="3B2424E7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101DB6" w14:textId="6E50C93E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story of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rtic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507B5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97FF6F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2F2ED2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</w:tr>
      <w:tr w:rsidR="0068361C" w:rsidRPr="0068361C" w14:paraId="02CB5D65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A879FF" w14:textId="02F0FD2C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 -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y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ta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5D21CC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E67A2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EA264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68361C" w:rsidRPr="0068361C" w14:paraId="0E54DF3F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A98DF" w14:textId="68A14D5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 -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y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plate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57912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689CD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516B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3</w:t>
            </w:r>
          </w:p>
        </w:tc>
      </w:tr>
      <w:tr w:rsidR="0068361C" w:rsidRPr="0068361C" w14:paraId="7F55DC21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051DEB" w14:textId="532FC925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ome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 -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y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coag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59BCC2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AAFFA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1F2EDF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</w:tr>
      <w:tr w:rsidR="0068361C" w:rsidRPr="0068361C" w14:paraId="40C0B7BE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EADAE5" w14:textId="31713AA2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st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ial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story -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k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DC553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BEDB07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E57B87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</w:tr>
      <w:tr w:rsidR="0068361C" w:rsidRPr="0068361C" w14:paraId="1490EE64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5DBBA" w14:textId="2ABB8F4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st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ial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story -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y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ug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DB310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4DE2B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FBDE6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</w:t>
            </w:r>
          </w:p>
        </w:tc>
      </w:tr>
      <w:tr w:rsidR="0068361C" w:rsidRPr="0068361C" w14:paraId="7354D589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16304C" w14:textId="2BD49B98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s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i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story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aine o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phetamin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78F67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53A4F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AAC50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2</w:t>
            </w:r>
          </w:p>
        </w:tc>
      </w:tr>
      <w:tr w:rsidR="0068361C" w:rsidRPr="0068361C" w14:paraId="15878D3A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90D39F" w14:textId="34A200C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y Beta Blocker IV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32F2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042A49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D6DA7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7</w:t>
            </w:r>
          </w:p>
        </w:tc>
      </w:tr>
      <w:tr w:rsidR="0068361C" w:rsidRPr="0068361C" w14:paraId="2AAE165D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41B1EE" w14:textId="4B9D359F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y PO </w:t>
            </w:r>
            <w:r w:rsidR="00A206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hypertensiv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53B25B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EE1E0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3E67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68361C" w:rsidRPr="0068361C" w14:paraId="41870D3D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9CB62A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age SB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0554E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98090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A0025B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</w:t>
            </w:r>
          </w:p>
        </w:tc>
      </w:tr>
      <w:tr w:rsidR="0068361C" w:rsidRPr="0068361C" w14:paraId="3A5BC9D8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3AF2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age 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327A4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8CD6E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3DC92F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</w:tr>
      <w:tr w:rsidR="0068361C" w:rsidRPr="0068361C" w14:paraId="1578417D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5B3F08" w14:textId="071234F8" w:rsidR="0068361C" w:rsidRPr="0068361C" w:rsidRDefault="00A206FA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</w:t>
            </w:r>
            <w:r w:rsidR="0068361C"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68361C"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atin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evels</w:t>
            </w:r>
            <w:r w:rsidR="0068361C"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DF9DC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B752C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EE63D2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</w:tr>
      <w:tr w:rsidR="0068361C" w:rsidRPr="0068361C" w14:paraId="501B3C19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7515DA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ME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D423F0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737C90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E7A01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8</w:t>
            </w:r>
          </w:p>
        </w:tc>
      </w:tr>
      <w:tr w:rsidR="0068361C" w:rsidRPr="0068361C" w14:paraId="3C8625BF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DD6CB7" w14:textId="37A56195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V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ui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nt (m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A075F5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A0AC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DD294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6</w:t>
            </w:r>
          </w:p>
        </w:tc>
      </w:tr>
      <w:tr w:rsidR="0068361C" w:rsidRPr="0068361C" w14:paraId="774B9990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62E1C3" w14:textId="11DA50B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riage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rt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tihypertensiv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7BB35B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9C88C5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37C34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3</w:t>
            </w:r>
          </w:p>
        </w:tc>
      </w:tr>
      <w:tr w:rsidR="0068361C" w:rsidRPr="0068361C" w14:paraId="01C9E07C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4F259F" w14:textId="4CBDCAE3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age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rs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3056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D3F71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BA4A87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68361C" w:rsidRPr="0068361C" w14:paraId="354053A4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B59471" w14:textId="4846D13A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age to C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C910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4086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2B82D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68361C" w:rsidRPr="0068361C" w14:paraId="2CD57E17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58461" w14:textId="1FA33925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gth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447A38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118F4A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B2AE4C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9</w:t>
            </w:r>
          </w:p>
        </w:tc>
      </w:tr>
      <w:tr w:rsidR="0068361C" w:rsidRPr="0068361C" w14:paraId="73A3672E" w14:textId="77777777" w:rsidTr="0068361C">
        <w:trPr>
          <w:trHeight w:val="4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530216" w14:textId="363096A2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age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art of </w:t>
            </w:r>
            <w:r w:rsidR="009729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y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hypertensive</w:t>
            </w:r>
            <w:r w:rsidR="009729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f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83D5A4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7D1A3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224AFC" w14:textId="77777777" w:rsidR="0068361C" w:rsidRPr="0068361C" w:rsidRDefault="0068361C" w:rsidP="006836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36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</w:tbl>
    <w:p w14:paraId="2B4F105F" w14:textId="77777777" w:rsidR="0068361C" w:rsidRDefault="0068361C"/>
    <w:p w14:paraId="573D47DA" w14:textId="4AEE257D" w:rsidR="0068361C" w:rsidRPr="003C3B6B" w:rsidRDefault="0068361C">
      <w:pPr>
        <w:rPr>
          <w:rFonts w:ascii="Times New Roman" w:hAnsi="Times New Roman" w:cs="Times New Roman"/>
          <w:sz w:val="24"/>
          <w:szCs w:val="24"/>
        </w:rPr>
      </w:pPr>
      <w:r w:rsidRPr="003C3B6B">
        <w:rPr>
          <w:rFonts w:ascii="Times New Roman" w:hAnsi="Times New Roman" w:cs="Times New Roman"/>
          <w:sz w:val="24"/>
          <w:szCs w:val="24"/>
        </w:rPr>
        <w:t xml:space="preserve">CT, computer tomography; ED, Emergency Department; HR, heart rate; IV, intravenous; mL, millimeter; MEU, morphine equivalent unit; PO, per oral (by mouth); SBP, systolic blood </w:t>
      </w:r>
      <w:proofErr w:type="gramStart"/>
      <w:r w:rsidRPr="003C3B6B">
        <w:rPr>
          <w:rFonts w:ascii="Times New Roman" w:hAnsi="Times New Roman" w:cs="Times New Roman"/>
          <w:sz w:val="24"/>
          <w:szCs w:val="24"/>
        </w:rPr>
        <w:t>pressure;</w:t>
      </w:r>
      <w:proofErr w:type="gramEnd"/>
      <w:r w:rsidRPr="003C3B6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8361C" w:rsidRPr="003C3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1C"/>
    <w:rsid w:val="001265AA"/>
    <w:rsid w:val="003C3B6B"/>
    <w:rsid w:val="0068361C"/>
    <w:rsid w:val="0097298A"/>
    <w:rsid w:val="00A206FA"/>
    <w:rsid w:val="00AC5122"/>
    <w:rsid w:val="00D5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0586"/>
  <w15:chartTrackingRefBased/>
  <w15:docId w15:val="{0926DD96-BCFD-4AF0-8FFF-9C8820B3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6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6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6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72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Tran</dc:creator>
  <cp:keywords/>
  <dc:description/>
  <cp:lastModifiedBy>Quincy Tran</cp:lastModifiedBy>
  <cp:revision>2</cp:revision>
  <dcterms:created xsi:type="dcterms:W3CDTF">2024-06-06T14:08:00Z</dcterms:created>
  <dcterms:modified xsi:type="dcterms:W3CDTF">2024-06-29T12:05:00Z</dcterms:modified>
</cp:coreProperties>
</file>